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31C" w:rsidRDefault="00E25B0D">
      <w:r w:rsidRPr="00E25B0D">
        <w:rPr>
          <w:noProof/>
          <w:lang w:val="en-US" w:eastAsia="ko-KR"/>
        </w:rPr>
        <w:drawing>
          <wp:inline distT="0" distB="0" distL="0" distR="0">
            <wp:extent cx="5943600" cy="41833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183304"/>
                    </a:xfrm>
                    <a:prstGeom prst="rect">
                      <a:avLst/>
                    </a:prstGeom>
                    <a:noFill/>
                    <a:ln>
                      <a:noFill/>
                    </a:ln>
                  </pic:spPr>
                </pic:pic>
              </a:graphicData>
            </a:graphic>
          </wp:inline>
        </w:drawing>
      </w:r>
    </w:p>
    <w:p w:rsidR="00E25B0D" w:rsidRPr="00AE529B" w:rsidRDefault="00E25B0D" w:rsidP="009567A9">
      <w:pPr>
        <w:jc w:val="both"/>
        <w:rPr>
          <w:rFonts w:cstheme="minorHAnsi"/>
        </w:rPr>
      </w:pPr>
      <w:r w:rsidRPr="00AE529B">
        <w:rPr>
          <w:rFonts w:cstheme="minorHAnsi"/>
        </w:rPr>
        <w:t xml:space="preserve">This table </w:t>
      </w:r>
      <w:r w:rsidR="00C50095" w:rsidRPr="00AE529B">
        <w:rPr>
          <w:rFonts w:cstheme="minorHAnsi"/>
        </w:rPr>
        <w:t>pertains to</w:t>
      </w:r>
      <w:r w:rsidRPr="00AE529B">
        <w:rPr>
          <w:rFonts w:cstheme="minorHAnsi"/>
        </w:rPr>
        <w:t xml:space="preserve"> men. </w:t>
      </w:r>
      <w:r w:rsidR="00C50095" w:rsidRPr="00AE529B">
        <w:rPr>
          <w:rFonts w:cstheme="minorHAnsi"/>
        </w:rPr>
        <w:t xml:space="preserve">It describes the effects of parental education and economic conditions in childhood on depression, controlling for age, marital status and </w:t>
      </w:r>
      <w:r w:rsidR="009567A9" w:rsidRPr="00AE529B">
        <w:rPr>
          <w:rFonts w:cstheme="minorHAnsi"/>
        </w:rPr>
        <w:t>respondent</w:t>
      </w:r>
      <w:r w:rsidR="00C50095" w:rsidRPr="00AE529B">
        <w:rPr>
          <w:rFonts w:cstheme="minorHAnsi"/>
        </w:rPr>
        <w:t xml:space="preserve"> education, and determines the degree to which these effects operate through and apart from </w:t>
      </w:r>
      <w:r w:rsidR="009567A9" w:rsidRPr="00AE529B">
        <w:rPr>
          <w:rFonts w:cstheme="minorHAnsi"/>
        </w:rPr>
        <w:t>respondent</w:t>
      </w:r>
      <w:r w:rsidR="00C50095" w:rsidRPr="00AE529B">
        <w:rPr>
          <w:rFonts w:cstheme="minorHAnsi"/>
        </w:rPr>
        <w:t xml:space="preserve"> education. </w:t>
      </w:r>
      <w:r w:rsidR="00AE529B" w:rsidRPr="00AE529B">
        <w:rPr>
          <w:rFonts w:cstheme="minorHAnsi"/>
        </w:rPr>
        <w:t xml:space="preserve">We note in the paper that the </w:t>
      </w:r>
      <w:r w:rsidR="00AE529B" w:rsidRPr="00AE529B">
        <w:rPr>
          <w:rFonts w:cstheme="minorHAnsi"/>
          <w:lang w:val="en-GB"/>
        </w:rPr>
        <w:t>KHB decomposition indicates that 73.1% of the association between parental education (most versus least educated) and depression is caught up in the educational attainment of the men.</w:t>
      </w:r>
      <w:r w:rsidR="00AE529B">
        <w:rPr>
          <w:rFonts w:cstheme="minorHAnsi"/>
          <w:lang w:val="en-GB"/>
        </w:rPr>
        <w:t xml:space="preserve"> This comes from the fact that </w:t>
      </w:r>
      <w:r w:rsidR="00AE529B" w:rsidRPr="00AE529B">
        <w:rPr>
          <w:rFonts w:cstheme="minorHAnsi"/>
          <w:lang w:val="en-GB"/>
        </w:rPr>
        <w:t xml:space="preserve">0.5101813 </w:t>
      </w:r>
      <w:r w:rsidR="00AE529B">
        <w:rPr>
          <w:rFonts w:cstheme="minorHAnsi"/>
          <w:lang w:val="en-GB"/>
        </w:rPr>
        <w:t>(the coefficient for least educated parents versus best educated parents before controlling for respondent education) – 0.1370812 (the coefficient for least educated parents versus best educated parents after controlling for respondent education) = 0.3731 and that 0.3712/0.5101813</w:t>
      </w:r>
      <w:r w:rsidR="00AE529B" w:rsidRPr="00AE529B">
        <w:rPr>
          <w:rFonts w:cstheme="minorHAnsi"/>
          <w:lang w:val="en-GB"/>
        </w:rPr>
        <w:t>= 0.731.</w:t>
      </w:r>
      <w:r w:rsidR="007E16E9">
        <w:rPr>
          <w:rFonts w:cstheme="minorHAnsi"/>
          <w:lang w:val="en-GB"/>
        </w:rPr>
        <w:t xml:space="preserve"> Economic conditions in childhood is not associated with depression before or after controlling for respondent education. </w:t>
      </w:r>
    </w:p>
    <w:p w:rsidR="00C50095" w:rsidRDefault="00C50095"/>
    <w:p w:rsidR="00E25B0D" w:rsidRDefault="00E25B0D"/>
    <w:p w:rsidR="00E25B0D" w:rsidRDefault="00E25B0D">
      <w:r>
        <w:br w:type="page"/>
      </w:r>
    </w:p>
    <w:p w:rsidR="00E25B0D" w:rsidRDefault="00E25B0D">
      <w:r w:rsidRPr="00E25B0D">
        <w:rPr>
          <w:noProof/>
          <w:lang w:val="en-US" w:eastAsia="ko-KR"/>
        </w:rPr>
        <w:lastRenderedPageBreak/>
        <w:drawing>
          <wp:inline distT="0" distB="0" distL="0" distR="0">
            <wp:extent cx="5943600" cy="41833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183304"/>
                    </a:xfrm>
                    <a:prstGeom prst="rect">
                      <a:avLst/>
                    </a:prstGeom>
                    <a:noFill/>
                    <a:ln>
                      <a:noFill/>
                    </a:ln>
                  </pic:spPr>
                </pic:pic>
              </a:graphicData>
            </a:graphic>
          </wp:inline>
        </w:drawing>
      </w:r>
    </w:p>
    <w:p w:rsidR="009567A9" w:rsidRDefault="00C50095" w:rsidP="009567A9">
      <w:pPr>
        <w:jc w:val="both"/>
      </w:pPr>
      <w:r>
        <w:t xml:space="preserve">This table </w:t>
      </w:r>
      <w:r w:rsidR="005C0831">
        <w:t xml:space="preserve">also </w:t>
      </w:r>
      <w:r>
        <w:t xml:space="preserve">pertains to men. It describes the effects of parental education and economic conditions in childhood on depression, controlling for </w:t>
      </w:r>
      <w:r w:rsidR="009567A9">
        <w:t xml:space="preserve">age, </w:t>
      </w:r>
      <w:r>
        <w:t xml:space="preserve">marital status, </w:t>
      </w:r>
      <w:r w:rsidR="009567A9">
        <w:t xml:space="preserve">respondent education, monetary inheritance and respondent income, </w:t>
      </w:r>
      <w:r>
        <w:t xml:space="preserve">and determines the degree to which these effects operate through and apart from </w:t>
      </w:r>
      <w:r w:rsidR="009567A9">
        <w:t xml:space="preserve">respondent </w:t>
      </w:r>
      <w:r w:rsidR="0070274C">
        <w:t xml:space="preserve">household </w:t>
      </w:r>
      <w:r w:rsidR="009567A9">
        <w:t>income</w:t>
      </w:r>
      <w:r>
        <w:t xml:space="preserve">. </w:t>
      </w:r>
      <w:r w:rsidR="005C0831">
        <w:t>Neither parental education nor economic conditions in childhood is significantly associated with depression before or after controlling for respondent income.</w:t>
      </w:r>
    </w:p>
    <w:p w:rsidR="00E25B0D" w:rsidRDefault="00E25B0D">
      <w:r>
        <w:br w:type="page"/>
      </w:r>
    </w:p>
    <w:p w:rsidR="00E25B0D" w:rsidRDefault="00E25B0D">
      <w:r w:rsidRPr="00E25B0D">
        <w:rPr>
          <w:noProof/>
          <w:lang w:val="en-US" w:eastAsia="ko-KR"/>
        </w:rPr>
        <w:lastRenderedPageBreak/>
        <w:drawing>
          <wp:inline distT="0" distB="0" distL="0" distR="0">
            <wp:extent cx="5943600" cy="287571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875712"/>
                    </a:xfrm>
                    <a:prstGeom prst="rect">
                      <a:avLst/>
                    </a:prstGeom>
                    <a:noFill/>
                    <a:ln>
                      <a:noFill/>
                    </a:ln>
                  </pic:spPr>
                </pic:pic>
              </a:graphicData>
            </a:graphic>
          </wp:inline>
        </w:drawing>
      </w:r>
    </w:p>
    <w:p w:rsidR="009567A9" w:rsidRDefault="009567A9" w:rsidP="009567A9">
      <w:pPr>
        <w:jc w:val="both"/>
      </w:pPr>
      <w:r>
        <w:t xml:space="preserve">This table </w:t>
      </w:r>
      <w:r w:rsidR="005C0831">
        <w:t xml:space="preserve">also </w:t>
      </w:r>
      <w:r>
        <w:t>pertains to men. It describes the effects of respondent education on depression, controlling for age, marital status, monetary inheritance, parental education, economic conditions in childhood and respondent income, and determines the degree to which this effect operates throu</w:t>
      </w:r>
      <w:bookmarkStart w:id="0" w:name="_GoBack"/>
      <w:bookmarkEnd w:id="0"/>
      <w:r>
        <w:t xml:space="preserve">gh and apart from respondent </w:t>
      </w:r>
      <w:r w:rsidR="0070274C">
        <w:t xml:space="preserve">household </w:t>
      </w:r>
      <w:r>
        <w:t xml:space="preserve">income. </w:t>
      </w:r>
      <w:r w:rsidR="005C0831">
        <w:t xml:space="preserve">In the paper we note that </w:t>
      </w:r>
      <w:r w:rsidR="005C0831" w:rsidRPr="005C0831">
        <w:t>the KHB decomposition indicates that 44.7% of the association between respondent education (most versus least educated) and depression is caught up in the incomes of the respondents</w:t>
      </w:r>
      <w:r w:rsidR="005C0831">
        <w:t>; this comes from the fact that 0.6777507/1.516885 = 0.447.</w:t>
      </w:r>
    </w:p>
    <w:p w:rsidR="00E25B0D" w:rsidRDefault="00E25B0D">
      <w:r>
        <w:br w:type="page"/>
      </w:r>
    </w:p>
    <w:p w:rsidR="00E25B0D" w:rsidRDefault="00E25B0D">
      <w:r w:rsidRPr="00E25B0D">
        <w:rPr>
          <w:noProof/>
          <w:lang w:val="en-US" w:eastAsia="ko-KR"/>
        </w:rPr>
        <w:lastRenderedPageBreak/>
        <w:drawing>
          <wp:inline distT="0" distB="0" distL="0" distR="0">
            <wp:extent cx="5943600" cy="409646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096461"/>
                    </a:xfrm>
                    <a:prstGeom prst="rect">
                      <a:avLst/>
                    </a:prstGeom>
                    <a:noFill/>
                    <a:ln>
                      <a:noFill/>
                    </a:ln>
                  </pic:spPr>
                </pic:pic>
              </a:graphicData>
            </a:graphic>
          </wp:inline>
        </w:drawing>
      </w:r>
    </w:p>
    <w:p w:rsidR="005C0831" w:rsidRPr="00AE529B" w:rsidRDefault="005C0831" w:rsidP="005C0831">
      <w:pPr>
        <w:jc w:val="both"/>
        <w:rPr>
          <w:rFonts w:cstheme="minorHAnsi"/>
        </w:rPr>
      </w:pPr>
      <w:r w:rsidRPr="00AE529B">
        <w:rPr>
          <w:rFonts w:cstheme="minorHAnsi"/>
        </w:rPr>
        <w:t xml:space="preserve">This table pertains to </w:t>
      </w:r>
      <w:r>
        <w:rPr>
          <w:rFonts w:cstheme="minorHAnsi"/>
        </w:rPr>
        <w:t>wo</w:t>
      </w:r>
      <w:r w:rsidRPr="00AE529B">
        <w:rPr>
          <w:rFonts w:cstheme="minorHAnsi"/>
        </w:rPr>
        <w:t xml:space="preserve">men. It describes the effects of parental education and economic conditions in childhood on depression, controlling for age, marital status and respondent education, and determines the degree to which these effects operate through and apart from respondent education. We note in the paper that the </w:t>
      </w:r>
      <w:r w:rsidRPr="00AE529B">
        <w:rPr>
          <w:rFonts w:cstheme="minorHAnsi"/>
          <w:lang w:val="en-GB"/>
        </w:rPr>
        <w:t xml:space="preserve">KHB decomposition indicates that </w:t>
      </w:r>
      <w:r>
        <w:rPr>
          <w:rFonts w:cstheme="minorHAnsi"/>
          <w:lang w:val="en-GB"/>
        </w:rPr>
        <w:t>62.0</w:t>
      </w:r>
      <w:r w:rsidRPr="00AE529B">
        <w:rPr>
          <w:rFonts w:cstheme="minorHAnsi"/>
          <w:lang w:val="en-GB"/>
        </w:rPr>
        <w:t xml:space="preserve">% of the association between parental education (most versus least educated) and depression is caught up in the educational attainment of the </w:t>
      </w:r>
      <w:r>
        <w:rPr>
          <w:rFonts w:cstheme="minorHAnsi"/>
          <w:lang w:val="en-GB"/>
        </w:rPr>
        <w:t>wo</w:t>
      </w:r>
      <w:r w:rsidRPr="00AE529B">
        <w:rPr>
          <w:rFonts w:cstheme="minorHAnsi"/>
          <w:lang w:val="en-GB"/>
        </w:rPr>
        <w:t>men.</w:t>
      </w:r>
      <w:r>
        <w:rPr>
          <w:rFonts w:cstheme="minorHAnsi"/>
          <w:lang w:val="en-GB"/>
        </w:rPr>
        <w:t xml:space="preserve"> This comes from the fact that </w:t>
      </w:r>
      <w:r w:rsidRPr="00AE529B">
        <w:rPr>
          <w:rFonts w:cstheme="minorHAnsi"/>
          <w:lang w:val="en-GB"/>
        </w:rPr>
        <w:t>0.</w:t>
      </w:r>
      <w:r>
        <w:rPr>
          <w:rFonts w:cstheme="minorHAnsi"/>
          <w:lang w:val="en-GB"/>
        </w:rPr>
        <w:t>7902177</w:t>
      </w:r>
      <w:r w:rsidRPr="00AE529B">
        <w:rPr>
          <w:rFonts w:cstheme="minorHAnsi"/>
          <w:lang w:val="en-GB"/>
        </w:rPr>
        <w:t xml:space="preserve"> </w:t>
      </w:r>
      <w:r>
        <w:rPr>
          <w:rFonts w:cstheme="minorHAnsi"/>
          <w:lang w:val="en-GB"/>
        </w:rPr>
        <w:t>(the coefficient for least educated parents versus best educated parents before controlling for respondent education) – 0.300471 (the coefficient for least educated parents versus best educated parents after controlling for respondent education) = 0.4897467 and that 0.4897467/0.7902177= 0.620</w:t>
      </w:r>
      <w:r w:rsidRPr="00AE529B">
        <w:rPr>
          <w:rFonts w:cstheme="minorHAnsi"/>
          <w:lang w:val="en-GB"/>
        </w:rPr>
        <w:t>.</w:t>
      </w:r>
      <w:r>
        <w:rPr>
          <w:rFonts w:cstheme="minorHAnsi"/>
          <w:lang w:val="en-GB"/>
        </w:rPr>
        <w:t xml:space="preserve"> We also note in the paper that “</w:t>
      </w:r>
      <w:r w:rsidRPr="005C0831">
        <w:rPr>
          <w:rFonts w:cstheme="minorHAnsi"/>
          <w:lang w:val="en-GB"/>
        </w:rPr>
        <w:t>30.1% of the association between economic conditions (very poor versus rich or very rich) and depression is caught up in the educational attainment of the women</w:t>
      </w:r>
      <w:r>
        <w:rPr>
          <w:rFonts w:cstheme="minorHAnsi"/>
          <w:lang w:val="en-GB"/>
        </w:rPr>
        <w:t xml:space="preserve"> (0.212265/0.7051945=0.301), but that economic conditions in childhood remains significantly associated with depression after controlling for respondent education</w:t>
      </w:r>
      <w:r w:rsidR="005520FD">
        <w:rPr>
          <w:rFonts w:cstheme="minorHAnsi"/>
          <w:lang w:val="en-GB"/>
        </w:rPr>
        <w:t xml:space="preserve"> (note that p=0.011 for the Diff row of 1.econchildhood2)</w:t>
      </w:r>
      <w:r>
        <w:rPr>
          <w:rFonts w:cstheme="minorHAnsi"/>
          <w:lang w:val="en-GB"/>
        </w:rPr>
        <w:t>.</w:t>
      </w:r>
    </w:p>
    <w:p w:rsidR="00E25B0D" w:rsidRDefault="00E25B0D">
      <w:r>
        <w:br w:type="page"/>
      </w:r>
    </w:p>
    <w:p w:rsidR="00E25B0D" w:rsidRDefault="00E25B0D">
      <w:r w:rsidRPr="00E25B0D">
        <w:rPr>
          <w:noProof/>
          <w:lang w:val="en-US" w:eastAsia="ko-KR"/>
        </w:rPr>
        <w:lastRenderedPageBreak/>
        <w:drawing>
          <wp:inline distT="0" distB="0" distL="0" distR="0">
            <wp:extent cx="5943600" cy="409646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096461"/>
                    </a:xfrm>
                    <a:prstGeom prst="rect">
                      <a:avLst/>
                    </a:prstGeom>
                    <a:noFill/>
                    <a:ln>
                      <a:noFill/>
                    </a:ln>
                  </pic:spPr>
                </pic:pic>
              </a:graphicData>
            </a:graphic>
          </wp:inline>
        </w:drawing>
      </w:r>
    </w:p>
    <w:p w:rsidR="00BE2825" w:rsidRDefault="00BE2825" w:rsidP="00BE2825">
      <w:pPr>
        <w:jc w:val="both"/>
      </w:pPr>
      <w:r>
        <w:t xml:space="preserve">This table also pertains to women. It describes the effects of parental education and economic conditions in childhood on depression, controlling for age, marital status, respondent education, monetary inheritance and respondent income, and determines the degree to which these effects operate through and apart from respondent household income. Only economic conditions in childhood is significantly associated with depression before controlling for respondent income. </w:t>
      </w:r>
    </w:p>
    <w:p w:rsidR="00E25B0D" w:rsidRDefault="00E25B0D">
      <w:r>
        <w:br w:type="page"/>
      </w:r>
    </w:p>
    <w:p w:rsidR="00E25B0D" w:rsidRDefault="00E25B0D">
      <w:r w:rsidRPr="00E25B0D">
        <w:rPr>
          <w:noProof/>
          <w:lang w:val="en-US" w:eastAsia="ko-KR"/>
        </w:rPr>
        <w:lastRenderedPageBreak/>
        <w:drawing>
          <wp:inline distT="0" distB="0" distL="0" distR="0">
            <wp:extent cx="5943600" cy="296255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962554"/>
                    </a:xfrm>
                    <a:prstGeom prst="rect">
                      <a:avLst/>
                    </a:prstGeom>
                    <a:noFill/>
                    <a:ln>
                      <a:noFill/>
                    </a:ln>
                  </pic:spPr>
                </pic:pic>
              </a:graphicData>
            </a:graphic>
          </wp:inline>
        </w:drawing>
      </w:r>
    </w:p>
    <w:p w:rsidR="00E25B0D" w:rsidRDefault="00BE2825" w:rsidP="00BE2825">
      <w:pPr>
        <w:jc w:val="both"/>
      </w:pPr>
      <w:r>
        <w:t xml:space="preserve">This table also pertains to women. It describes the effects of respondent education on depression, controlling for age, marital status, monetary inheritance, parental education, economic conditions in childhood and respondent income, and determines the degree to which this effect operates through and apart from respondent household income. In the paper we note that </w:t>
      </w:r>
      <w:r w:rsidRPr="005C0831">
        <w:t>the KHB d</w:t>
      </w:r>
      <w:r>
        <w:t>ecomposition indicates that 42.7</w:t>
      </w:r>
      <w:r w:rsidRPr="005C0831">
        <w:t>% of the association between respondent education (most versus least educated) and depression is caught up in the incomes of the respondents</w:t>
      </w:r>
      <w:r>
        <w:t>; this comes from the fact that 0.6269824/1.469859 = 0.427.</w:t>
      </w:r>
    </w:p>
    <w:p w:rsidR="00BE2825" w:rsidRDefault="00BE2825"/>
    <w:sectPr w:rsidR="00BE28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B0D"/>
    <w:rsid w:val="00004034"/>
    <w:rsid w:val="000135FF"/>
    <w:rsid w:val="00043A21"/>
    <w:rsid w:val="000453B6"/>
    <w:rsid w:val="000453EA"/>
    <w:rsid w:val="00050599"/>
    <w:rsid w:val="00054A07"/>
    <w:rsid w:val="00066D6E"/>
    <w:rsid w:val="00083A52"/>
    <w:rsid w:val="000935FD"/>
    <w:rsid w:val="00093A58"/>
    <w:rsid w:val="000A5AED"/>
    <w:rsid w:val="000B5C8F"/>
    <w:rsid w:val="000C2A3F"/>
    <w:rsid w:val="000D05B1"/>
    <w:rsid w:val="000D1B18"/>
    <w:rsid w:val="000D1C9D"/>
    <w:rsid w:val="000D551C"/>
    <w:rsid w:val="000D6E09"/>
    <w:rsid w:val="000E3863"/>
    <w:rsid w:val="000E56EA"/>
    <w:rsid w:val="000F5DAA"/>
    <w:rsid w:val="001004CE"/>
    <w:rsid w:val="00116AFA"/>
    <w:rsid w:val="00133CFA"/>
    <w:rsid w:val="00135D0E"/>
    <w:rsid w:val="00145DF4"/>
    <w:rsid w:val="001503BD"/>
    <w:rsid w:val="00164120"/>
    <w:rsid w:val="00165A85"/>
    <w:rsid w:val="00177FA4"/>
    <w:rsid w:val="00193469"/>
    <w:rsid w:val="001C01DD"/>
    <w:rsid w:val="001E2C52"/>
    <w:rsid w:val="001E7BF9"/>
    <w:rsid w:val="001F1458"/>
    <w:rsid w:val="001F4300"/>
    <w:rsid w:val="001F50F9"/>
    <w:rsid w:val="00205DC6"/>
    <w:rsid w:val="00255C54"/>
    <w:rsid w:val="00271B8C"/>
    <w:rsid w:val="002A0B95"/>
    <w:rsid w:val="002A131C"/>
    <w:rsid w:val="002A353B"/>
    <w:rsid w:val="002A4E4C"/>
    <w:rsid w:val="002B7A2F"/>
    <w:rsid w:val="002F04F6"/>
    <w:rsid w:val="002F1F24"/>
    <w:rsid w:val="003031CC"/>
    <w:rsid w:val="00336970"/>
    <w:rsid w:val="00396F73"/>
    <w:rsid w:val="003B7824"/>
    <w:rsid w:val="003C2F48"/>
    <w:rsid w:val="003C5D8E"/>
    <w:rsid w:val="003D0CF9"/>
    <w:rsid w:val="003D6150"/>
    <w:rsid w:val="003E0741"/>
    <w:rsid w:val="003E4763"/>
    <w:rsid w:val="003F5FD8"/>
    <w:rsid w:val="004160F8"/>
    <w:rsid w:val="00420E4A"/>
    <w:rsid w:val="0043092E"/>
    <w:rsid w:val="0043781B"/>
    <w:rsid w:val="00450C9B"/>
    <w:rsid w:val="004603F7"/>
    <w:rsid w:val="00464971"/>
    <w:rsid w:val="00481C7F"/>
    <w:rsid w:val="004860AA"/>
    <w:rsid w:val="00486A8B"/>
    <w:rsid w:val="0049387F"/>
    <w:rsid w:val="004A2398"/>
    <w:rsid w:val="004A3E94"/>
    <w:rsid w:val="004A428A"/>
    <w:rsid w:val="004A6BA3"/>
    <w:rsid w:val="004A6C28"/>
    <w:rsid w:val="004C41E8"/>
    <w:rsid w:val="004D1880"/>
    <w:rsid w:val="004D6E31"/>
    <w:rsid w:val="004E0672"/>
    <w:rsid w:val="004E7D03"/>
    <w:rsid w:val="004F5CE1"/>
    <w:rsid w:val="00504479"/>
    <w:rsid w:val="00537729"/>
    <w:rsid w:val="005507FE"/>
    <w:rsid w:val="005520FD"/>
    <w:rsid w:val="00560ADF"/>
    <w:rsid w:val="005632AD"/>
    <w:rsid w:val="0056475C"/>
    <w:rsid w:val="00572E72"/>
    <w:rsid w:val="005774A9"/>
    <w:rsid w:val="00584D34"/>
    <w:rsid w:val="005A0F7E"/>
    <w:rsid w:val="005A348E"/>
    <w:rsid w:val="005B1655"/>
    <w:rsid w:val="005B272F"/>
    <w:rsid w:val="005B6DB7"/>
    <w:rsid w:val="005C0831"/>
    <w:rsid w:val="005C6280"/>
    <w:rsid w:val="005D11B7"/>
    <w:rsid w:val="005D727D"/>
    <w:rsid w:val="005E5D65"/>
    <w:rsid w:val="005F6113"/>
    <w:rsid w:val="005F7942"/>
    <w:rsid w:val="00600B96"/>
    <w:rsid w:val="00606442"/>
    <w:rsid w:val="00611BD2"/>
    <w:rsid w:val="00625ED7"/>
    <w:rsid w:val="00626627"/>
    <w:rsid w:val="00633ADF"/>
    <w:rsid w:val="006343E4"/>
    <w:rsid w:val="00635F60"/>
    <w:rsid w:val="00640695"/>
    <w:rsid w:val="00641BB6"/>
    <w:rsid w:val="006433A8"/>
    <w:rsid w:val="00646249"/>
    <w:rsid w:val="00660C5F"/>
    <w:rsid w:val="00673B13"/>
    <w:rsid w:val="00690406"/>
    <w:rsid w:val="006910A6"/>
    <w:rsid w:val="00694788"/>
    <w:rsid w:val="006A0C28"/>
    <w:rsid w:val="006B26D2"/>
    <w:rsid w:val="006B3E7B"/>
    <w:rsid w:val="006B6327"/>
    <w:rsid w:val="006C68CC"/>
    <w:rsid w:val="006C6EC2"/>
    <w:rsid w:val="006D02F2"/>
    <w:rsid w:val="006D2EF6"/>
    <w:rsid w:val="006F14F0"/>
    <w:rsid w:val="006F2232"/>
    <w:rsid w:val="006F426C"/>
    <w:rsid w:val="006F6774"/>
    <w:rsid w:val="00702640"/>
    <w:rsid w:val="0070274C"/>
    <w:rsid w:val="00714102"/>
    <w:rsid w:val="007146E2"/>
    <w:rsid w:val="00732610"/>
    <w:rsid w:val="00752944"/>
    <w:rsid w:val="00762C04"/>
    <w:rsid w:val="007716CC"/>
    <w:rsid w:val="007723EE"/>
    <w:rsid w:val="007758B2"/>
    <w:rsid w:val="007819AF"/>
    <w:rsid w:val="00782ECC"/>
    <w:rsid w:val="00786AA9"/>
    <w:rsid w:val="0078756F"/>
    <w:rsid w:val="00795860"/>
    <w:rsid w:val="00796199"/>
    <w:rsid w:val="007C5BD4"/>
    <w:rsid w:val="007D0465"/>
    <w:rsid w:val="007E16E9"/>
    <w:rsid w:val="007E67FE"/>
    <w:rsid w:val="00801473"/>
    <w:rsid w:val="008035AF"/>
    <w:rsid w:val="0080746B"/>
    <w:rsid w:val="00825E10"/>
    <w:rsid w:val="00826797"/>
    <w:rsid w:val="008410E7"/>
    <w:rsid w:val="008457A8"/>
    <w:rsid w:val="00845D5E"/>
    <w:rsid w:val="00846299"/>
    <w:rsid w:val="008542AF"/>
    <w:rsid w:val="00886360"/>
    <w:rsid w:val="008A269D"/>
    <w:rsid w:val="008C70C4"/>
    <w:rsid w:val="008E143C"/>
    <w:rsid w:val="008F296E"/>
    <w:rsid w:val="008F49DC"/>
    <w:rsid w:val="008F60E5"/>
    <w:rsid w:val="0090725B"/>
    <w:rsid w:val="00911D1B"/>
    <w:rsid w:val="009157CE"/>
    <w:rsid w:val="00924BB3"/>
    <w:rsid w:val="00927CEF"/>
    <w:rsid w:val="009567A9"/>
    <w:rsid w:val="00964F2F"/>
    <w:rsid w:val="00982C51"/>
    <w:rsid w:val="00985AC6"/>
    <w:rsid w:val="009A20C3"/>
    <w:rsid w:val="009B727C"/>
    <w:rsid w:val="009C6852"/>
    <w:rsid w:val="009C7A1E"/>
    <w:rsid w:val="009D2FF0"/>
    <w:rsid w:val="009D6080"/>
    <w:rsid w:val="009E4B82"/>
    <w:rsid w:val="009F2DA0"/>
    <w:rsid w:val="00A0095C"/>
    <w:rsid w:val="00A051AB"/>
    <w:rsid w:val="00A100DF"/>
    <w:rsid w:val="00A1186A"/>
    <w:rsid w:val="00A1493D"/>
    <w:rsid w:val="00A15B3A"/>
    <w:rsid w:val="00A20555"/>
    <w:rsid w:val="00A451FC"/>
    <w:rsid w:val="00A50D7D"/>
    <w:rsid w:val="00A60084"/>
    <w:rsid w:val="00A655A0"/>
    <w:rsid w:val="00A8749B"/>
    <w:rsid w:val="00A94745"/>
    <w:rsid w:val="00AE137E"/>
    <w:rsid w:val="00AE434F"/>
    <w:rsid w:val="00AE529B"/>
    <w:rsid w:val="00AF51CC"/>
    <w:rsid w:val="00B17A5A"/>
    <w:rsid w:val="00B556D2"/>
    <w:rsid w:val="00B57284"/>
    <w:rsid w:val="00B74423"/>
    <w:rsid w:val="00B772EB"/>
    <w:rsid w:val="00BA58C3"/>
    <w:rsid w:val="00BD27B0"/>
    <w:rsid w:val="00BD411E"/>
    <w:rsid w:val="00BD7BE6"/>
    <w:rsid w:val="00BE2825"/>
    <w:rsid w:val="00BE6C6E"/>
    <w:rsid w:val="00C02B8D"/>
    <w:rsid w:val="00C05275"/>
    <w:rsid w:val="00C05CDF"/>
    <w:rsid w:val="00C07A51"/>
    <w:rsid w:val="00C16D59"/>
    <w:rsid w:val="00C231CD"/>
    <w:rsid w:val="00C27FB9"/>
    <w:rsid w:val="00C3509F"/>
    <w:rsid w:val="00C41966"/>
    <w:rsid w:val="00C429FB"/>
    <w:rsid w:val="00C50095"/>
    <w:rsid w:val="00C51A1F"/>
    <w:rsid w:val="00C62715"/>
    <w:rsid w:val="00C66DDD"/>
    <w:rsid w:val="00C75AB8"/>
    <w:rsid w:val="00C82C60"/>
    <w:rsid w:val="00C8496F"/>
    <w:rsid w:val="00C87993"/>
    <w:rsid w:val="00C966F3"/>
    <w:rsid w:val="00CA0146"/>
    <w:rsid w:val="00CA19F3"/>
    <w:rsid w:val="00CA3A11"/>
    <w:rsid w:val="00CB23E3"/>
    <w:rsid w:val="00CB5818"/>
    <w:rsid w:val="00CB5A59"/>
    <w:rsid w:val="00CD4052"/>
    <w:rsid w:val="00CD616C"/>
    <w:rsid w:val="00CE7D1B"/>
    <w:rsid w:val="00CF3F55"/>
    <w:rsid w:val="00D05230"/>
    <w:rsid w:val="00D070D6"/>
    <w:rsid w:val="00D11F9D"/>
    <w:rsid w:val="00D255EC"/>
    <w:rsid w:val="00D30C6B"/>
    <w:rsid w:val="00D31AE3"/>
    <w:rsid w:val="00D32A0F"/>
    <w:rsid w:val="00D40534"/>
    <w:rsid w:val="00D43CB4"/>
    <w:rsid w:val="00D5597A"/>
    <w:rsid w:val="00D70054"/>
    <w:rsid w:val="00D706E9"/>
    <w:rsid w:val="00D772AA"/>
    <w:rsid w:val="00D832BA"/>
    <w:rsid w:val="00D90A0F"/>
    <w:rsid w:val="00DA658C"/>
    <w:rsid w:val="00DB54D0"/>
    <w:rsid w:val="00DD03A1"/>
    <w:rsid w:val="00DD1AD3"/>
    <w:rsid w:val="00DE34F7"/>
    <w:rsid w:val="00DE5AC3"/>
    <w:rsid w:val="00DF0E50"/>
    <w:rsid w:val="00E211E2"/>
    <w:rsid w:val="00E25B0D"/>
    <w:rsid w:val="00E30D4C"/>
    <w:rsid w:val="00E35D59"/>
    <w:rsid w:val="00E40C3A"/>
    <w:rsid w:val="00E6489F"/>
    <w:rsid w:val="00E65BB4"/>
    <w:rsid w:val="00EB08D2"/>
    <w:rsid w:val="00EC00E0"/>
    <w:rsid w:val="00EC38C2"/>
    <w:rsid w:val="00EE164C"/>
    <w:rsid w:val="00EE2A55"/>
    <w:rsid w:val="00F1273D"/>
    <w:rsid w:val="00F238CB"/>
    <w:rsid w:val="00F251C8"/>
    <w:rsid w:val="00F3186A"/>
    <w:rsid w:val="00F3221F"/>
    <w:rsid w:val="00F41CC1"/>
    <w:rsid w:val="00F52AA6"/>
    <w:rsid w:val="00F53B11"/>
    <w:rsid w:val="00F56ED5"/>
    <w:rsid w:val="00F87459"/>
    <w:rsid w:val="00FA74C0"/>
    <w:rsid w:val="00FB3DB1"/>
    <w:rsid w:val="00FD159E"/>
    <w:rsid w:val="00FD4EF6"/>
    <w:rsid w:val="00FD60C8"/>
    <w:rsid w:val="00FD7C9A"/>
    <w:rsid w:val="00FF6568"/>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0B5C8F"/>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0B5C8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0B5C8F"/>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0B5C8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61</Words>
  <Characters>3768</Characters>
  <Application>Microsoft Office Word</Application>
  <DocSecurity>0</DocSecurity>
  <Lines>31</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ry Veenstra</dc:creator>
  <cp:lastModifiedBy>Windows 사용자</cp:lastModifiedBy>
  <cp:revision>2</cp:revision>
  <dcterms:created xsi:type="dcterms:W3CDTF">2016-11-28T06:29:00Z</dcterms:created>
  <dcterms:modified xsi:type="dcterms:W3CDTF">2016-11-28T06:29:00Z</dcterms:modified>
</cp:coreProperties>
</file>